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9BD14" w14:textId="77777777" w:rsidR="000C1405" w:rsidRDefault="000C1405" w:rsidP="000C1405">
      <w:pPr>
        <w:pStyle w:val="Title"/>
        <w:rPr>
          <w:sz w:val="36"/>
          <w:lang w:val="en-US"/>
        </w:rPr>
      </w:pPr>
      <w:bookmarkStart w:id="0" w:name="_Toc502084578"/>
      <w:r w:rsidRPr="00DC2055">
        <w:rPr>
          <w:sz w:val="36"/>
          <w:lang w:val="en-US"/>
        </w:rPr>
        <w:t>True malaria prevalence in children under five: Bayesian estimation using data of malaria household surveys from three s</w:t>
      </w:r>
      <w:r>
        <w:rPr>
          <w:sz w:val="36"/>
          <w:lang w:val="en-US"/>
        </w:rPr>
        <w:t>ub-Saharan countries</w:t>
      </w:r>
    </w:p>
    <w:p w14:paraId="10E6BBC5" w14:textId="73314F8E" w:rsidR="00807751" w:rsidRPr="00DC2055" w:rsidRDefault="00AB68D1" w:rsidP="0031067D">
      <w:pPr>
        <w:pStyle w:val="Heading1"/>
        <w:rPr>
          <w:lang w:val="en-US"/>
        </w:rPr>
      </w:pPr>
      <w:proofErr w:type="gramStart"/>
      <w:r>
        <w:rPr>
          <w:lang w:val="en-US"/>
        </w:rPr>
        <w:t>Additional file 5</w:t>
      </w:r>
      <w:r w:rsidR="000418DB">
        <w:rPr>
          <w:lang w:val="en-US"/>
        </w:rPr>
        <w:t>.</w:t>
      </w:r>
      <w:proofErr w:type="gramEnd"/>
      <w:r w:rsidR="00807751" w:rsidRPr="00DC2055">
        <w:rPr>
          <w:lang w:val="en-US"/>
        </w:rPr>
        <w:t xml:space="preserve"> </w:t>
      </w:r>
      <w:proofErr w:type="gramStart"/>
      <w:r w:rsidR="00EF31CD" w:rsidRPr="00DC2055">
        <w:rPr>
          <w:lang w:val="en-US"/>
        </w:rPr>
        <w:t xml:space="preserve">Detailed </w:t>
      </w:r>
      <w:r w:rsidR="00993476" w:rsidRPr="00DC2055">
        <w:rPr>
          <w:lang w:val="en-US"/>
        </w:rPr>
        <w:t>output</w:t>
      </w:r>
      <w:r w:rsidR="00816F19">
        <w:rPr>
          <w:lang w:val="en-US"/>
        </w:rPr>
        <w:t xml:space="preserve"> of </w:t>
      </w:r>
      <w:bookmarkStart w:id="1" w:name="_GoBack"/>
      <w:bookmarkEnd w:id="1"/>
      <w:r w:rsidR="00816F19">
        <w:rPr>
          <w:lang w:val="en-US"/>
        </w:rPr>
        <w:t>the 2-test covariance model</w:t>
      </w:r>
      <w:bookmarkEnd w:id="0"/>
      <w:r>
        <w:rPr>
          <w:lang w:val="en-US"/>
        </w:rPr>
        <w:t>.</w:t>
      </w:r>
      <w:proofErr w:type="gramEnd"/>
    </w:p>
    <w:p w14:paraId="7EBE27E4" w14:textId="77777777" w:rsidR="00807751" w:rsidRPr="00DC2055" w:rsidRDefault="00FE06CD" w:rsidP="00967BE0">
      <w:pPr>
        <w:pStyle w:val="Heading2"/>
        <w:spacing w:after="120"/>
        <w:rPr>
          <w:lang w:val="en-US"/>
        </w:rPr>
      </w:pPr>
      <w:bookmarkStart w:id="2" w:name="_Toc502084579"/>
      <w:r w:rsidRPr="00DC2055">
        <w:rPr>
          <w:lang w:val="en-US"/>
        </w:rPr>
        <w:t>Democratic Republic of the Congo</w:t>
      </w:r>
      <w:bookmarkEnd w:id="2"/>
    </w:p>
    <w:p w14:paraId="08F3B958" w14:textId="77777777" w:rsidR="00CB5D53" w:rsidRDefault="00CB5D53" w:rsidP="00CB5D53">
      <w:pPr>
        <w:pStyle w:val="Heading3"/>
      </w:pPr>
      <w:bookmarkStart w:id="3" w:name="_Toc502084580"/>
      <w:r>
        <w:t>Summary</w:t>
      </w:r>
      <w:bookmarkEnd w:id="3"/>
    </w:p>
    <w:p w14:paraId="30B6AAB9" w14:textId="091A2C01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       mean median   mode    </w:t>
      </w:r>
      <w:proofErr w:type="spellStart"/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sd</w:t>
      </w:r>
      <w:proofErr w:type="spellEnd"/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2.5% 97.5%</w:t>
      </w:r>
    </w:p>
    <w:p w14:paraId="6AC0539F" w14:textId="77777777" w:rsidR="0065591D" w:rsidRPr="002957E4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TP   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>0.200  0.200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0.198 0.013  0.174 0.228</w:t>
      </w:r>
    </w:p>
    <w:p w14:paraId="6F54E17C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1] 0.920  0.921  0.921 0.011  0.897 0.941</w:t>
      </w:r>
    </w:p>
    <w:p w14:paraId="265B5360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2] 0.896  0.902  0.920 0.050  0.784 0.975</w:t>
      </w:r>
    </w:p>
    <w:p w14:paraId="189A50FC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1] 0.855  0.854  0.852 0.012  0.832 0.880</w:t>
      </w:r>
    </w:p>
    <w:p w14:paraId="7321957B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2] 0.949  0.950  0.952 0.011  0.924 0.967</w:t>
      </w:r>
    </w:p>
    <w:p w14:paraId="6A7089E4" w14:textId="77777777" w:rsidR="0065591D" w:rsidRPr="002957E4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a[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1]  0.020  0.016  0.001 0.020 -0.009 0.064</w:t>
      </w:r>
    </w:p>
    <w:p w14:paraId="7A66D38E" w14:textId="77777777" w:rsidR="0065591D" w:rsidRPr="002957E4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b[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1]  0.005  0.003 -0.003 0.008 -0.006 0.025</w:t>
      </w:r>
    </w:p>
    <w:p w14:paraId="55CEE5B9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7D4FBCB3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Multivariate BGR statistic = 1.0023</w:t>
      </w:r>
    </w:p>
    <w:p w14:paraId="77071EB4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BGR values substantially above 1 indicate lack of convergence</w:t>
      </w:r>
    </w:p>
    <w:p w14:paraId="08D1E134" w14:textId="3F039EE6" w:rsidR="006B7000" w:rsidRDefault="00CB5D53" w:rsidP="00CB5D53">
      <w:pPr>
        <w:pStyle w:val="Heading3"/>
      </w:pPr>
      <w:bookmarkStart w:id="4" w:name="_Toc502084581"/>
      <w:r>
        <w:t>Diagnostics</w:t>
      </w:r>
      <w:bookmarkEnd w:id="4"/>
    </w:p>
    <w:p w14:paraId="2754950A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$DIC</w:t>
      </w:r>
    </w:p>
    <w:p w14:paraId="72E66AF5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ean deviance:  52.31 </w:t>
      </w:r>
    </w:p>
    <w:p w14:paraId="0CA24067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penalty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2.965 </w:t>
      </w:r>
    </w:p>
    <w:p w14:paraId="478D6B96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Penalized deviance: 55.27 </w:t>
      </w:r>
    </w:p>
    <w:p w14:paraId="17652DDD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1F9D3EFE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$BGR</w:t>
      </w:r>
    </w:p>
    <w:p w14:paraId="6E866997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Potential scale reduction factors:</w:t>
      </w:r>
    </w:p>
    <w:p w14:paraId="358DC576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</w:p>
    <w:p w14:paraId="1ADD003C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      Point est. </w:t>
      </w:r>
      <w:proofErr w:type="spell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Upper</w:t>
      </w:r>
      <w:proofErr w:type="spell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 C.I.</w:t>
      </w:r>
    </w:p>
    <w:p w14:paraId="2B5EB266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1]          1       1.00</w:t>
      </w:r>
    </w:p>
    <w:p w14:paraId="6AEEBA29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2]          1       1.00</w:t>
      </w:r>
    </w:p>
    <w:p w14:paraId="63689F31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1]          1       1.00</w:t>
      </w:r>
    </w:p>
    <w:p w14:paraId="3FB01502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2]          1       1.00</w:t>
      </w:r>
    </w:p>
    <w:p w14:paraId="6122D161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fr-BE"/>
        </w:rPr>
        <w:t>## TP             1       1.00</w:t>
      </w:r>
    </w:p>
    <w:p w14:paraId="0FC76669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   1       1.01</w:t>
      </w:r>
    </w:p>
    <w:p w14:paraId="6FB07A65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b</w:t>
      </w:r>
      <w:proofErr w:type="gramEnd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   1       1.01</w:t>
      </w:r>
    </w:p>
    <w:p w14:paraId="605473FE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22F2C87E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ultivariate </w:t>
      </w:r>
      <w:proofErr w:type="spellStart"/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psrf</w:t>
      </w:r>
      <w:proofErr w:type="spellEnd"/>
    </w:p>
    <w:p w14:paraId="57024EDB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0E981389" w14:textId="77777777" w:rsidR="0065591D" w:rsidRPr="0065591D" w:rsidRDefault="0065591D" w:rsidP="006559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5591D">
        <w:rPr>
          <w:rFonts w:ascii="Courier New" w:eastAsia="Times New Roman" w:hAnsi="Courier New" w:cs="Courier New"/>
          <w:sz w:val="20"/>
          <w:szCs w:val="20"/>
          <w:lang w:val="en-US"/>
        </w:rPr>
        <w:t>## 1</w:t>
      </w:r>
    </w:p>
    <w:p w14:paraId="7C92BC09" w14:textId="331C6E7D" w:rsidR="00C35DB9" w:rsidRDefault="00C35DB9">
      <w:pPr>
        <w:spacing w:after="160" w:line="259" w:lineRule="auto"/>
        <w:rPr>
          <w:bCs/>
          <w:color w:val="000000" w:themeColor="text1"/>
          <w:szCs w:val="24"/>
          <w:lang w:val="en-US"/>
        </w:rPr>
      </w:pPr>
      <w:r>
        <w:rPr>
          <w:bCs/>
          <w:color w:val="000000" w:themeColor="text1"/>
          <w:szCs w:val="24"/>
          <w:lang w:val="en-US"/>
        </w:rPr>
        <w:br w:type="page"/>
      </w:r>
    </w:p>
    <w:p w14:paraId="64C77B96" w14:textId="0A754A05" w:rsidR="0065591D" w:rsidRDefault="00C35DB9" w:rsidP="00807751">
      <w:pPr>
        <w:spacing w:after="0"/>
        <w:jc w:val="both"/>
        <w:rPr>
          <w:bCs/>
          <w:color w:val="000000" w:themeColor="text1"/>
          <w:szCs w:val="24"/>
          <w:lang w:val="en-US"/>
        </w:rPr>
      </w:pPr>
      <w:r>
        <w:rPr>
          <w:bCs/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4EF3E9D4" wp14:editId="5F3F7787">
            <wp:extent cx="5761355" cy="4115254"/>
            <wp:effectExtent l="0" t="0" r="0" b="0"/>
            <wp:docPr id="3" name="Picture 3" descr="D:\Dropbox\__Elvire-TP\analyse-trueprev-20171226\drc-den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ropbox\__Elvire-TP\analyse-trueprev-20171226\drc-densit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1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959A0" w14:textId="00DBC756" w:rsidR="00C35DB9" w:rsidRPr="00DC2055" w:rsidRDefault="00C35DB9" w:rsidP="00807751">
      <w:pPr>
        <w:spacing w:after="0"/>
        <w:jc w:val="both"/>
        <w:rPr>
          <w:bCs/>
          <w:color w:val="000000" w:themeColor="text1"/>
          <w:szCs w:val="24"/>
          <w:lang w:val="en-US"/>
        </w:rPr>
      </w:pPr>
      <w:r>
        <w:rPr>
          <w:bCs/>
          <w:noProof/>
          <w:color w:val="000000" w:themeColor="text1"/>
          <w:szCs w:val="24"/>
          <w:lang w:val="en-US"/>
        </w:rPr>
        <w:drawing>
          <wp:inline distT="0" distB="0" distL="0" distR="0" wp14:anchorId="5BCFD22C" wp14:editId="6B264951">
            <wp:extent cx="5761355" cy="4115254"/>
            <wp:effectExtent l="0" t="0" r="0" b="0"/>
            <wp:docPr id="4" name="Picture 4" descr="D:\Dropbox\__Elvire-TP\analyse-trueprev-20171226\drc-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ropbox\__Elvire-TP\analyse-trueprev-20171226\drc-trac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1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E06CF" w14:textId="77777777" w:rsidR="000418DB" w:rsidRDefault="000418DB">
      <w:pPr>
        <w:spacing w:after="160" w:line="259" w:lineRule="auto"/>
        <w:rPr>
          <w:rFonts w:ascii="Arial" w:hAnsi="Arial"/>
          <w:i/>
          <w:szCs w:val="20"/>
          <w:lang w:val="en-US" w:eastAsia="x-none"/>
        </w:rPr>
      </w:pPr>
      <w:r>
        <w:rPr>
          <w:lang w:val="en-US"/>
        </w:rPr>
        <w:br w:type="page"/>
      </w:r>
    </w:p>
    <w:p w14:paraId="76B94C26" w14:textId="1A3E10FA" w:rsidR="00807751" w:rsidRPr="00DC2055" w:rsidRDefault="00807751" w:rsidP="00967BE0">
      <w:pPr>
        <w:pStyle w:val="Heading2"/>
        <w:spacing w:after="120"/>
        <w:rPr>
          <w:lang w:val="en-US"/>
        </w:rPr>
      </w:pPr>
      <w:bookmarkStart w:id="5" w:name="_Toc502084582"/>
      <w:r w:rsidRPr="00DC2055">
        <w:rPr>
          <w:lang w:val="en-US"/>
        </w:rPr>
        <w:lastRenderedPageBreak/>
        <w:t>Uganda</w:t>
      </w:r>
      <w:bookmarkEnd w:id="5"/>
    </w:p>
    <w:p w14:paraId="4F1D5BE8" w14:textId="433A014D" w:rsidR="00CB5D53" w:rsidRPr="00CB5D53" w:rsidRDefault="00CB5D53" w:rsidP="00CB5D53">
      <w:pPr>
        <w:pStyle w:val="Heading3"/>
      </w:pPr>
      <w:bookmarkStart w:id="6" w:name="_Toc502084583"/>
      <w:r>
        <w:t>S</w:t>
      </w:r>
      <w:r w:rsidRPr="00CB5D53">
        <w:t>ummary</w:t>
      </w:r>
      <w:bookmarkEnd w:id="6"/>
    </w:p>
    <w:p w14:paraId="3F03A75C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bookmarkStart w:id="7" w:name="_Toc502084584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       mean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median  mode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</w:t>
      </w:r>
      <w:proofErr w:type="spell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sd</w:t>
      </w:r>
      <w:proofErr w:type="spell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2.5% 97.5%</w:t>
      </w:r>
    </w:p>
    <w:p w14:paraId="0A3839E2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TP   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0.220  0.224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0.232 0.057  0.093 0.321</w:t>
      </w:r>
    </w:p>
    <w:p w14:paraId="2A115531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0.835  0.842 0.857 0.062  0.693 0.935</w:t>
      </w:r>
    </w:p>
    <w:p w14:paraId="75FDF437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2] 0.610  0.608 0.598 0.103  0.412 0.811</w:t>
      </w:r>
    </w:p>
    <w:p w14:paraId="2A8EE3C2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0.857  0.858 0.862 0.049  0.756 0.948</w:t>
      </w:r>
    </w:p>
    <w:p w14:paraId="46C45408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2] 0.932  0.938 0.961 0.036  0.850 0.984</w:t>
      </w:r>
    </w:p>
    <w:p w14:paraId="74D8867A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a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 0.044  0.041 0.032 0.047 -0.036 0.144</w:t>
      </w:r>
    </w:p>
    <w:p w14:paraId="31ABF2C7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b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 0.041  0.038 0.021 0.028  0.000 0.101</w:t>
      </w:r>
    </w:p>
    <w:p w14:paraId="2C8D8AE5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4D163B6C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Multivariate BGR statistic = 1.014</w:t>
      </w:r>
    </w:p>
    <w:p w14:paraId="68F27BF8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BGR values substantially above 1 indicate lack of convergence</w:t>
      </w:r>
    </w:p>
    <w:p w14:paraId="0B293644" w14:textId="58DC116E" w:rsidR="00CB5D53" w:rsidRPr="00CB5D53" w:rsidRDefault="00CB5D53" w:rsidP="00CB5D53">
      <w:pPr>
        <w:pStyle w:val="Heading3"/>
      </w:pPr>
      <w:r>
        <w:t>D</w:t>
      </w:r>
      <w:r w:rsidRPr="00CB5D53">
        <w:t>iagnostics</w:t>
      </w:r>
      <w:bookmarkEnd w:id="7"/>
    </w:p>
    <w:p w14:paraId="19AEF5DA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$DIC</w:t>
      </w:r>
    </w:p>
    <w:p w14:paraId="681A7745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ean deviance:  48.03 </w:t>
      </w:r>
    </w:p>
    <w:p w14:paraId="5A5E926B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penalty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2.992 </w:t>
      </w:r>
    </w:p>
    <w:p w14:paraId="7923F27A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Penalized deviance: 51.02 </w:t>
      </w:r>
    </w:p>
    <w:p w14:paraId="731A29D4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4DC39F6E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$BGR</w:t>
      </w:r>
    </w:p>
    <w:p w14:paraId="64C80AB6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Potential scale reduction factors:</w:t>
      </w:r>
    </w:p>
    <w:p w14:paraId="694FDA75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</w:p>
    <w:p w14:paraId="377C9B63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      Point est. </w:t>
      </w:r>
      <w:proofErr w:type="spell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Upper</w:t>
      </w:r>
      <w:proofErr w:type="spell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 C.I.</w:t>
      </w:r>
    </w:p>
    <w:p w14:paraId="4261F97C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      1.01       1.04</w:t>
      </w:r>
    </w:p>
    <w:p w14:paraId="43ACDFB1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2]       1.00       1.00</w:t>
      </w:r>
    </w:p>
    <w:p w14:paraId="5A0E5461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1]       1.01       1.01</w:t>
      </w:r>
    </w:p>
    <w:p w14:paraId="72C7E739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2]       1.00       1.00</w:t>
      </w:r>
    </w:p>
    <w:p w14:paraId="79FE7BAD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fr-BE"/>
        </w:rPr>
        <w:t>## TP          1.00       1.00</w:t>
      </w:r>
    </w:p>
    <w:p w14:paraId="32DB935C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1.01       1.04</w:t>
      </w:r>
    </w:p>
    <w:p w14:paraId="2CB0FF79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b</w:t>
      </w:r>
      <w:proofErr w:type="gramEnd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1.00       1.00</w:t>
      </w:r>
    </w:p>
    <w:p w14:paraId="1D4590A3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10CA823A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ultivariate </w:t>
      </w:r>
      <w:proofErr w:type="spellStart"/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psrf</w:t>
      </w:r>
      <w:proofErr w:type="spellEnd"/>
    </w:p>
    <w:p w14:paraId="43F2A9B6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4F657F43" w14:textId="77777777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F2F77">
        <w:rPr>
          <w:rFonts w:ascii="Courier New" w:eastAsia="Times New Roman" w:hAnsi="Courier New" w:cs="Courier New"/>
          <w:sz w:val="20"/>
          <w:szCs w:val="20"/>
          <w:lang w:val="en-US"/>
        </w:rPr>
        <w:t>## 1.01</w:t>
      </w:r>
    </w:p>
    <w:p w14:paraId="4A4F6CFA" w14:textId="11614053" w:rsidR="002F2F77" w:rsidRPr="002F2F77" w:rsidRDefault="002F2F77" w:rsidP="002F2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</w:p>
    <w:p w14:paraId="7F00BA67" w14:textId="2FD05DE5" w:rsidR="00CB5D53" w:rsidRPr="00DC2055" w:rsidRDefault="00C35DB9" w:rsidP="00FE06CD">
      <w:pPr>
        <w:spacing w:after="0"/>
        <w:jc w:val="both"/>
        <w:rPr>
          <w:rFonts w:ascii="Consolas" w:hAnsi="Consolas" w:cs="Consolas"/>
          <w:bCs/>
          <w:color w:val="000000" w:themeColor="text1"/>
          <w:sz w:val="20"/>
          <w:szCs w:val="20"/>
          <w:lang w:val="en-US"/>
        </w:rPr>
      </w:pPr>
      <w:r>
        <w:rPr>
          <w:rFonts w:ascii="Consolas" w:hAnsi="Consolas" w:cs="Consolas"/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62053EC2" wp14:editId="67AED7DB">
            <wp:extent cx="5760000" cy="4114286"/>
            <wp:effectExtent l="0" t="0" r="0" b="635"/>
            <wp:docPr id="1" name="Picture 1" descr="D:\Dropbox\__Elvire-TP\analyse-trueprev-20171226\uga-den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__Elvire-TP\analyse-trueprev-20171226\uga-density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1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B4249" w14:textId="399BD935" w:rsidR="000418DB" w:rsidRDefault="00C35DB9">
      <w:pPr>
        <w:spacing w:after="160" w:line="259" w:lineRule="auto"/>
        <w:rPr>
          <w:rFonts w:ascii="Arial" w:hAnsi="Arial"/>
          <w:i/>
          <w:szCs w:val="20"/>
          <w:lang w:val="en-US" w:eastAsia="x-none"/>
        </w:rPr>
      </w:pPr>
      <w:r>
        <w:rPr>
          <w:rFonts w:ascii="Consolas" w:hAnsi="Consolas" w:cs="Consolas"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AE88844" wp14:editId="35C07384">
            <wp:extent cx="5760000" cy="4114286"/>
            <wp:effectExtent l="0" t="0" r="0" b="635"/>
            <wp:docPr id="2" name="Picture 2" descr="D:\Dropbox\__Elvire-TP\analyse-trueprev-20171226\uga-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__Elvire-TP\analyse-trueprev-20171226\uga-trac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1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8DB">
        <w:rPr>
          <w:lang w:val="en-US"/>
        </w:rPr>
        <w:br w:type="page"/>
      </w:r>
    </w:p>
    <w:p w14:paraId="449F1597" w14:textId="4CF811AF" w:rsidR="00993476" w:rsidRPr="00DC2055" w:rsidRDefault="00993476" w:rsidP="00967BE0">
      <w:pPr>
        <w:pStyle w:val="Heading2"/>
        <w:spacing w:after="120"/>
        <w:rPr>
          <w:lang w:val="en-US"/>
        </w:rPr>
      </w:pPr>
      <w:bookmarkStart w:id="8" w:name="_Toc502084585"/>
      <w:r w:rsidRPr="00DC2055">
        <w:rPr>
          <w:lang w:val="en-US"/>
        </w:rPr>
        <w:lastRenderedPageBreak/>
        <w:t>Kenya</w:t>
      </w:r>
      <w:bookmarkEnd w:id="8"/>
    </w:p>
    <w:p w14:paraId="3578B9D4" w14:textId="77777777" w:rsidR="0017349D" w:rsidRDefault="0017349D" w:rsidP="0017349D">
      <w:pPr>
        <w:pStyle w:val="Heading3"/>
      </w:pPr>
      <w:bookmarkStart w:id="9" w:name="_Toc502084586"/>
      <w:r>
        <w:t>Summary</w:t>
      </w:r>
      <w:bookmarkEnd w:id="9"/>
    </w:p>
    <w:p w14:paraId="77A1C3FF" w14:textId="737DC7CA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       mean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median  mode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</w:t>
      </w:r>
      <w:proofErr w:type="spell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sd</w:t>
      </w:r>
      <w:proofErr w:type="spellEnd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2.5% 97.5%</w:t>
      </w:r>
    </w:p>
    <w:p w14:paraId="13E90D05" w14:textId="77777777" w:rsidR="0017349D" w:rsidRPr="002957E4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TP   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>0.010  0.007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en-US"/>
        </w:rPr>
        <w:t xml:space="preserve"> 0.001 0.008  0.000 0.030</w:t>
      </w:r>
    </w:p>
    <w:p w14:paraId="6EA52433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1] 0.783  0.788 0.796 0.069  0.634 0.901</w:t>
      </w:r>
    </w:p>
    <w:p w14:paraId="506A98E2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2] 0.771  0.776 0.783 0.067  0.626 0.888</w:t>
      </w:r>
    </w:p>
    <w:p w14:paraId="24780692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1] 0.923  0.922 0.921 0.007  0.912 0.939</w:t>
      </w:r>
    </w:p>
    <w:p w14:paraId="2BA0DB2B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2] 0.962  0.960 0.958 0.007  0.952 0.977</w:t>
      </w:r>
    </w:p>
    <w:p w14:paraId="5504C913" w14:textId="77777777" w:rsidR="0017349D" w:rsidRPr="002957E4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a[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1]  0.044  0.042 0.000 0.057 -0.055 0.154</w:t>
      </w:r>
    </w:p>
    <w:p w14:paraId="33A2D08B" w14:textId="77777777" w:rsidR="0017349D" w:rsidRPr="002957E4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b[</w:t>
      </w:r>
      <w:proofErr w:type="gramEnd"/>
      <w:r w:rsidRPr="002957E4">
        <w:rPr>
          <w:rFonts w:ascii="Courier New" w:eastAsia="Times New Roman" w:hAnsi="Courier New" w:cs="Courier New"/>
          <w:sz w:val="20"/>
          <w:szCs w:val="20"/>
          <w:lang w:val="fr-BE"/>
        </w:rPr>
        <w:t>1]  0.029  0.030 0.031 0.005  0.017 0.036</w:t>
      </w:r>
    </w:p>
    <w:p w14:paraId="08273AE4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640B00DC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Multivariate BGR statistic = 1.0001</w:t>
      </w:r>
    </w:p>
    <w:p w14:paraId="152CF56E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BGR values substantially above 1 indicate lack of convergence</w:t>
      </w:r>
    </w:p>
    <w:p w14:paraId="78D039F3" w14:textId="2972D597" w:rsidR="0017349D" w:rsidRDefault="0017349D" w:rsidP="0017349D">
      <w:pPr>
        <w:pStyle w:val="Heading3"/>
      </w:pPr>
      <w:bookmarkStart w:id="10" w:name="_Toc502084587"/>
      <w:r>
        <w:t>Diagnostics</w:t>
      </w:r>
      <w:bookmarkEnd w:id="10"/>
    </w:p>
    <w:p w14:paraId="778E997C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$DIC</w:t>
      </w:r>
    </w:p>
    <w:p w14:paraId="34A31BB7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ean deviance:  38.56 </w:t>
      </w:r>
    </w:p>
    <w:p w14:paraId="706B0415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penalty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3.023 </w:t>
      </w:r>
    </w:p>
    <w:p w14:paraId="54889A34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Penalized deviance: 41.58 </w:t>
      </w:r>
    </w:p>
    <w:p w14:paraId="1790B168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24F2A791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$BGR</w:t>
      </w:r>
    </w:p>
    <w:p w14:paraId="0C1335C7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Potential scale reduction factors:</w:t>
      </w:r>
    </w:p>
    <w:p w14:paraId="5802CD70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</w:p>
    <w:p w14:paraId="7E9019BA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      Point est. </w:t>
      </w:r>
      <w:proofErr w:type="spell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Upper</w:t>
      </w:r>
      <w:proofErr w:type="spell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 C.I.</w:t>
      </w:r>
    </w:p>
    <w:p w14:paraId="7937DED1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1]          1          1</w:t>
      </w:r>
    </w:p>
    <w:p w14:paraId="6F6BE77E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E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2]          1          1</w:t>
      </w:r>
    </w:p>
    <w:p w14:paraId="199CB873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1]          1          1</w:t>
      </w:r>
    </w:p>
    <w:p w14:paraId="2C5CC801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SP[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2]          1          1</w:t>
      </w:r>
    </w:p>
    <w:p w14:paraId="7E7198FD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BE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fr-BE"/>
        </w:rPr>
        <w:t>## TP             1          1</w:t>
      </w:r>
    </w:p>
    <w:p w14:paraId="67071ED0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   1          1</w:t>
      </w:r>
    </w:p>
    <w:p w14:paraId="173609FA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  <w:proofErr w:type="gram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b</w:t>
      </w:r>
      <w:proofErr w:type="gramEnd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   1          1</w:t>
      </w:r>
    </w:p>
    <w:p w14:paraId="0F296B54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43072F23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Multivariate </w:t>
      </w:r>
      <w:proofErr w:type="spellStart"/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psrf</w:t>
      </w:r>
      <w:proofErr w:type="spellEnd"/>
    </w:p>
    <w:p w14:paraId="05A81F58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 xml:space="preserve">## </w:t>
      </w:r>
    </w:p>
    <w:p w14:paraId="1DC72D57" w14:textId="77777777" w:rsidR="0017349D" w:rsidRPr="0017349D" w:rsidRDefault="0017349D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17349D">
        <w:rPr>
          <w:rFonts w:ascii="Courier New" w:eastAsia="Times New Roman" w:hAnsi="Courier New" w:cs="Courier New"/>
          <w:sz w:val="20"/>
          <w:szCs w:val="20"/>
          <w:lang w:val="en-US"/>
        </w:rPr>
        <w:t>## 1</w:t>
      </w:r>
    </w:p>
    <w:p w14:paraId="387CDE8F" w14:textId="471FCE56" w:rsidR="00C35DB9" w:rsidRDefault="00C35DB9">
      <w:pPr>
        <w:spacing w:after="160" w:line="259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sz w:val="20"/>
          <w:szCs w:val="20"/>
          <w:lang w:val="en-US"/>
        </w:rPr>
        <w:br w:type="page"/>
      </w:r>
    </w:p>
    <w:p w14:paraId="2A3B9D6C" w14:textId="20B00DE7" w:rsidR="0017349D" w:rsidRPr="0017349D" w:rsidRDefault="00C35DB9" w:rsidP="001734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val="en-US"/>
        </w:rPr>
        <w:lastRenderedPageBreak/>
        <w:drawing>
          <wp:inline distT="0" distB="0" distL="0" distR="0" wp14:anchorId="323E0A9D" wp14:editId="55BC1C95">
            <wp:extent cx="5760000" cy="4114286"/>
            <wp:effectExtent l="0" t="0" r="0" b="635"/>
            <wp:docPr id="6" name="Picture 6" descr="D:\Dropbox\__Elvire-TP\analyse-trueprev-20171226\ken-d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ropbox\__Elvire-TP\analyse-trueprev-20171226\ken-den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1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 New" w:eastAsia="Times New Roman" w:hAnsi="Courier New" w:cs="Courier New"/>
          <w:noProof/>
          <w:sz w:val="20"/>
          <w:szCs w:val="20"/>
          <w:lang w:val="en-US"/>
        </w:rPr>
        <w:drawing>
          <wp:inline distT="0" distB="0" distL="0" distR="0" wp14:anchorId="1129F085" wp14:editId="1EA51D31">
            <wp:extent cx="6400800" cy="4572000"/>
            <wp:effectExtent l="0" t="0" r="0" b="0"/>
            <wp:docPr id="5" name="Picture 5" descr="D:\Dropbox\__Elvire-TP\analyse-trueprev-20171226\ken-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opbox\__Elvire-TP\analyse-trueprev-20171226\ken-trac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349D" w:rsidRPr="0017349D" w:rsidSect="0020597D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29F9C" w14:textId="77777777" w:rsidR="00C52796" w:rsidRDefault="00C52796">
      <w:pPr>
        <w:spacing w:after="0" w:line="240" w:lineRule="auto"/>
      </w:pPr>
      <w:r>
        <w:separator/>
      </w:r>
    </w:p>
  </w:endnote>
  <w:endnote w:type="continuationSeparator" w:id="0">
    <w:p w14:paraId="08CE9D72" w14:textId="77777777" w:rsidR="00C52796" w:rsidRDefault="00C52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BAC0B" w14:textId="77777777" w:rsidR="00C52796" w:rsidRDefault="00C52796">
      <w:pPr>
        <w:spacing w:after="0" w:line="240" w:lineRule="auto"/>
      </w:pPr>
      <w:r>
        <w:separator/>
      </w:r>
    </w:p>
  </w:footnote>
  <w:footnote w:type="continuationSeparator" w:id="0">
    <w:p w14:paraId="3E8C50AB" w14:textId="77777777" w:rsidR="00C52796" w:rsidRDefault="00C52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B6C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B2A3A"/>
    <w:multiLevelType w:val="multilevel"/>
    <w:tmpl w:val="7FD4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DE54FF"/>
    <w:multiLevelType w:val="hybridMultilevel"/>
    <w:tmpl w:val="BD1ECFC8"/>
    <w:lvl w:ilvl="0" w:tplc="9092B1C8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B5266"/>
    <w:multiLevelType w:val="hybridMultilevel"/>
    <w:tmpl w:val="DE34FAD8"/>
    <w:lvl w:ilvl="0" w:tplc="5DC6FB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A0835"/>
    <w:multiLevelType w:val="hybridMultilevel"/>
    <w:tmpl w:val="CDEA402E"/>
    <w:lvl w:ilvl="0" w:tplc="644648C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F0985"/>
    <w:multiLevelType w:val="multilevel"/>
    <w:tmpl w:val="EAE2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1022C1"/>
    <w:multiLevelType w:val="hybridMultilevel"/>
    <w:tmpl w:val="9F0061B6"/>
    <w:lvl w:ilvl="0" w:tplc="4A5614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313A7"/>
    <w:multiLevelType w:val="hybridMultilevel"/>
    <w:tmpl w:val="4F3AD602"/>
    <w:lvl w:ilvl="0" w:tplc="193C63C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A5F2E"/>
    <w:multiLevelType w:val="hybridMultilevel"/>
    <w:tmpl w:val="A33A4FE4"/>
    <w:lvl w:ilvl="0" w:tplc="5146816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B6B83"/>
    <w:multiLevelType w:val="hybridMultilevel"/>
    <w:tmpl w:val="F0AEF8A0"/>
    <w:lvl w:ilvl="0" w:tplc="0A88875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23FF0"/>
    <w:multiLevelType w:val="multilevel"/>
    <w:tmpl w:val="12EC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F61145"/>
    <w:multiLevelType w:val="hybridMultilevel"/>
    <w:tmpl w:val="63C885A2"/>
    <w:lvl w:ilvl="0" w:tplc="7B5C1A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C2C14"/>
    <w:multiLevelType w:val="hybridMultilevel"/>
    <w:tmpl w:val="4AA63BFC"/>
    <w:lvl w:ilvl="0" w:tplc="75CCA7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23A45"/>
    <w:multiLevelType w:val="hybridMultilevel"/>
    <w:tmpl w:val="8EA2545A"/>
    <w:lvl w:ilvl="0" w:tplc="781AE76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700A15"/>
    <w:multiLevelType w:val="hybridMultilevel"/>
    <w:tmpl w:val="CF962AE4"/>
    <w:lvl w:ilvl="0" w:tplc="ABF45D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11"/>
  </w:num>
  <w:num w:numId="7">
    <w:abstractNumId w:val="13"/>
  </w:num>
  <w:num w:numId="8">
    <w:abstractNumId w:val="3"/>
  </w:num>
  <w:num w:numId="9">
    <w:abstractNumId w:val="14"/>
  </w:num>
  <w:num w:numId="10">
    <w:abstractNumId w:val="7"/>
  </w:num>
  <w:num w:numId="11">
    <w:abstractNumId w:val="5"/>
  </w:num>
  <w:num w:numId="12">
    <w:abstractNumId w:val="10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33B2"/>
    <w:rsid w:val="00000F3A"/>
    <w:rsid w:val="00007AB1"/>
    <w:rsid w:val="00017347"/>
    <w:rsid w:val="000251EF"/>
    <w:rsid w:val="00025D94"/>
    <w:rsid w:val="00030FDE"/>
    <w:rsid w:val="00032AA2"/>
    <w:rsid w:val="000413A7"/>
    <w:rsid w:val="000418DB"/>
    <w:rsid w:val="000425B3"/>
    <w:rsid w:val="00043918"/>
    <w:rsid w:val="0004608C"/>
    <w:rsid w:val="00047A3D"/>
    <w:rsid w:val="00051C57"/>
    <w:rsid w:val="00052BA8"/>
    <w:rsid w:val="00052D47"/>
    <w:rsid w:val="000557C8"/>
    <w:rsid w:val="00071DEF"/>
    <w:rsid w:val="00082CF0"/>
    <w:rsid w:val="00093633"/>
    <w:rsid w:val="0009520E"/>
    <w:rsid w:val="000978E8"/>
    <w:rsid w:val="000A2BE6"/>
    <w:rsid w:val="000B0632"/>
    <w:rsid w:val="000B1116"/>
    <w:rsid w:val="000B1B57"/>
    <w:rsid w:val="000C1405"/>
    <w:rsid w:val="000C695F"/>
    <w:rsid w:val="000D0834"/>
    <w:rsid w:val="000E496F"/>
    <w:rsid w:val="000F0E98"/>
    <w:rsid w:val="000F6904"/>
    <w:rsid w:val="0010208E"/>
    <w:rsid w:val="00107425"/>
    <w:rsid w:val="001228C4"/>
    <w:rsid w:val="00127A04"/>
    <w:rsid w:val="0013013C"/>
    <w:rsid w:val="00136595"/>
    <w:rsid w:val="00137805"/>
    <w:rsid w:val="001416F3"/>
    <w:rsid w:val="001435DC"/>
    <w:rsid w:val="0017349D"/>
    <w:rsid w:val="0017380B"/>
    <w:rsid w:val="0017533C"/>
    <w:rsid w:val="00184E7D"/>
    <w:rsid w:val="00193E1C"/>
    <w:rsid w:val="001A4EEC"/>
    <w:rsid w:val="001A5A99"/>
    <w:rsid w:val="001B1AF9"/>
    <w:rsid w:val="001C433E"/>
    <w:rsid w:val="001D2031"/>
    <w:rsid w:val="001D780D"/>
    <w:rsid w:val="001E0593"/>
    <w:rsid w:val="001E7C2C"/>
    <w:rsid w:val="001F10F3"/>
    <w:rsid w:val="001F1309"/>
    <w:rsid w:val="001F33B2"/>
    <w:rsid w:val="001F3FBA"/>
    <w:rsid w:val="001F7442"/>
    <w:rsid w:val="001F771A"/>
    <w:rsid w:val="0020072B"/>
    <w:rsid w:val="00200740"/>
    <w:rsid w:val="00202166"/>
    <w:rsid w:val="0020597D"/>
    <w:rsid w:val="00206F31"/>
    <w:rsid w:val="00207126"/>
    <w:rsid w:val="00210609"/>
    <w:rsid w:val="002139AB"/>
    <w:rsid w:val="0021482D"/>
    <w:rsid w:val="00220979"/>
    <w:rsid w:val="00221D28"/>
    <w:rsid w:val="002224D0"/>
    <w:rsid w:val="00235AFE"/>
    <w:rsid w:val="0024476F"/>
    <w:rsid w:val="00251F0C"/>
    <w:rsid w:val="002522AD"/>
    <w:rsid w:val="0025325E"/>
    <w:rsid w:val="00255834"/>
    <w:rsid w:val="0025684C"/>
    <w:rsid w:val="00257B11"/>
    <w:rsid w:val="00262B21"/>
    <w:rsid w:val="00266A27"/>
    <w:rsid w:val="002710E9"/>
    <w:rsid w:val="00277236"/>
    <w:rsid w:val="002813D1"/>
    <w:rsid w:val="00282BD7"/>
    <w:rsid w:val="002957E4"/>
    <w:rsid w:val="002A4FE6"/>
    <w:rsid w:val="002A7E3D"/>
    <w:rsid w:val="002B2638"/>
    <w:rsid w:val="002B34E5"/>
    <w:rsid w:val="002C1007"/>
    <w:rsid w:val="002D4E81"/>
    <w:rsid w:val="002F2F77"/>
    <w:rsid w:val="002F4A96"/>
    <w:rsid w:val="00303498"/>
    <w:rsid w:val="0031067D"/>
    <w:rsid w:val="00311F60"/>
    <w:rsid w:val="00317ADF"/>
    <w:rsid w:val="00325ABC"/>
    <w:rsid w:val="003446D6"/>
    <w:rsid w:val="003534A0"/>
    <w:rsid w:val="00354BA4"/>
    <w:rsid w:val="00357862"/>
    <w:rsid w:val="00357E36"/>
    <w:rsid w:val="00360CFE"/>
    <w:rsid w:val="00361607"/>
    <w:rsid w:val="00372F08"/>
    <w:rsid w:val="00376E1A"/>
    <w:rsid w:val="0038290D"/>
    <w:rsid w:val="00392F18"/>
    <w:rsid w:val="0039548C"/>
    <w:rsid w:val="0039799E"/>
    <w:rsid w:val="003A147F"/>
    <w:rsid w:val="003A420D"/>
    <w:rsid w:val="003A68AC"/>
    <w:rsid w:val="003B2773"/>
    <w:rsid w:val="003B3D17"/>
    <w:rsid w:val="003B3F63"/>
    <w:rsid w:val="003C54AD"/>
    <w:rsid w:val="003C5AA1"/>
    <w:rsid w:val="003C7647"/>
    <w:rsid w:val="003D64EB"/>
    <w:rsid w:val="003E2A08"/>
    <w:rsid w:val="003F7C4A"/>
    <w:rsid w:val="00405049"/>
    <w:rsid w:val="0041396A"/>
    <w:rsid w:val="00420C69"/>
    <w:rsid w:val="00420E7C"/>
    <w:rsid w:val="004219CA"/>
    <w:rsid w:val="0042586C"/>
    <w:rsid w:val="00432B51"/>
    <w:rsid w:val="004366AB"/>
    <w:rsid w:val="0044572A"/>
    <w:rsid w:val="00445B2D"/>
    <w:rsid w:val="00446490"/>
    <w:rsid w:val="0045702F"/>
    <w:rsid w:val="004603D5"/>
    <w:rsid w:val="0046207A"/>
    <w:rsid w:val="004627BF"/>
    <w:rsid w:val="0046536D"/>
    <w:rsid w:val="00485C90"/>
    <w:rsid w:val="00487729"/>
    <w:rsid w:val="00487BF2"/>
    <w:rsid w:val="004917A4"/>
    <w:rsid w:val="00491BB7"/>
    <w:rsid w:val="00492861"/>
    <w:rsid w:val="004959BE"/>
    <w:rsid w:val="00495E5A"/>
    <w:rsid w:val="004A39EC"/>
    <w:rsid w:val="004A6479"/>
    <w:rsid w:val="004B7FC5"/>
    <w:rsid w:val="004C598A"/>
    <w:rsid w:val="004D5653"/>
    <w:rsid w:val="004E0426"/>
    <w:rsid w:val="004E69AD"/>
    <w:rsid w:val="004F39AE"/>
    <w:rsid w:val="004F6C58"/>
    <w:rsid w:val="0050556B"/>
    <w:rsid w:val="00506269"/>
    <w:rsid w:val="00506FBD"/>
    <w:rsid w:val="0051141D"/>
    <w:rsid w:val="0051382B"/>
    <w:rsid w:val="00514A89"/>
    <w:rsid w:val="005170E6"/>
    <w:rsid w:val="00520BBF"/>
    <w:rsid w:val="00521F4F"/>
    <w:rsid w:val="00523CBA"/>
    <w:rsid w:val="00530577"/>
    <w:rsid w:val="00534499"/>
    <w:rsid w:val="00534816"/>
    <w:rsid w:val="00543C6F"/>
    <w:rsid w:val="00554424"/>
    <w:rsid w:val="00563886"/>
    <w:rsid w:val="0056784F"/>
    <w:rsid w:val="00573D73"/>
    <w:rsid w:val="00585BEC"/>
    <w:rsid w:val="005901A1"/>
    <w:rsid w:val="00597409"/>
    <w:rsid w:val="005A2D21"/>
    <w:rsid w:val="005A428A"/>
    <w:rsid w:val="005A69DF"/>
    <w:rsid w:val="005B3D4A"/>
    <w:rsid w:val="005C49F9"/>
    <w:rsid w:val="005D0249"/>
    <w:rsid w:val="005D03A8"/>
    <w:rsid w:val="005D257C"/>
    <w:rsid w:val="005E0624"/>
    <w:rsid w:val="005E420A"/>
    <w:rsid w:val="005F036A"/>
    <w:rsid w:val="005F1F8E"/>
    <w:rsid w:val="005F2109"/>
    <w:rsid w:val="005F3681"/>
    <w:rsid w:val="005F3A05"/>
    <w:rsid w:val="0060498F"/>
    <w:rsid w:val="00605657"/>
    <w:rsid w:val="00607209"/>
    <w:rsid w:val="00612084"/>
    <w:rsid w:val="00617C7A"/>
    <w:rsid w:val="00620015"/>
    <w:rsid w:val="006218CD"/>
    <w:rsid w:val="00632708"/>
    <w:rsid w:val="00637A47"/>
    <w:rsid w:val="00640761"/>
    <w:rsid w:val="00647136"/>
    <w:rsid w:val="00650166"/>
    <w:rsid w:val="00651A9B"/>
    <w:rsid w:val="006537D6"/>
    <w:rsid w:val="006553E9"/>
    <w:rsid w:val="0065591D"/>
    <w:rsid w:val="00664615"/>
    <w:rsid w:val="006648B0"/>
    <w:rsid w:val="006652CD"/>
    <w:rsid w:val="00671BC4"/>
    <w:rsid w:val="00671FBD"/>
    <w:rsid w:val="00690833"/>
    <w:rsid w:val="006A1E93"/>
    <w:rsid w:val="006A4946"/>
    <w:rsid w:val="006A56D9"/>
    <w:rsid w:val="006A6003"/>
    <w:rsid w:val="006B2CBE"/>
    <w:rsid w:val="006B7000"/>
    <w:rsid w:val="006C1EED"/>
    <w:rsid w:val="006C4F5C"/>
    <w:rsid w:val="006D5191"/>
    <w:rsid w:val="006E288B"/>
    <w:rsid w:val="006F1D32"/>
    <w:rsid w:val="006F7A90"/>
    <w:rsid w:val="00706891"/>
    <w:rsid w:val="007126D6"/>
    <w:rsid w:val="0071678D"/>
    <w:rsid w:val="0072209D"/>
    <w:rsid w:val="00723B82"/>
    <w:rsid w:val="0073216B"/>
    <w:rsid w:val="00737F81"/>
    <w:rsid w:val="00745CE6"/>
    <w:rsid w:val="00750B7A"/>
    <w:rsid w:val="00752A45"/>
    <w:rsid w:val="0076216D"/>
    <w:rsid w:val="00765E67"/>
    <w:rsid w:val="0077420D"/>
    <w:rsid w:val="00783F37"/>
    <w:rsid w:val="00792DC5"/>
    <w:rsid w:val="00797100"/>
    <w:rsid w:val="007B27C4"/>
    <w:rsid w:val="007B6D56"/>
    <w:rsid w:val="007B79C6"/>
    <w:rsid w:val="007D0F5F"/>
    <w:rsid w:val="007D34ED"/>
    <w:rsid w:val="007D718E"/>
    <w:rsid w:val="007D7F29"/>
    <w:rsid w:val="007E03D5"/>
    <w:rsid w:val="007F2D51"/>
    <w:rsid w:val="00807751"/>
    <w:rsid w:val="00810451"/>
    <w:rsid w:val="00811D5A"/>
    <w:rsid w:val="008121D3"/>
    <w:rsid w:val="008125DB"/>
    <w:rsid w:val="00816F19"/>
    <w:rsid w:val="00821558"/>
    <w:rsid w:val="00825A37"/>
    <w:rsid w:val="00827C1A"/>
    <w:rsid w:val="00835E56"/>
    <w:rsid w:val="0083675F"/>
    <w:rsid w:val="008424BA"/>
    <w:rsid w:val="008505D4"/>
    <w:rsid w:val="008532E0"/>
    <w:rsid w:val="00855B5F"/>
    <w:rsid w:val="00862A6B"/>
    <w:rsid w:val="00865D2C"/>
    <w:rsid w:val="0086773B"/>
    <w:rsid w:val="00874358"/>
    <w:rsid w:val="0087690F"/>
    <w:rsid w:val="00882860"/>
    <w:rsid w:val="00882FBB"/>
    <w:rsid w:val="008840B1"/>
    <w:rsid w:val="008A411C"/>
    <w:rsid w:val="008B0BE9"/>
    <w:rsid w:val="008B0ED8"/>
    <w:rsid w:val="008B1433"/>
    <w:rsid w:val="008B5B4D"/>
    <w:rsid w:val="008B5ED5"/>
    <w:rsid w:val="008B6FA2"/>
    <w:rsid w:val="008B76A6"/>
    <w:rsid w:val="008C006C"/>
    <w:rsid w:val="008C7FA4"/>
    <w:rsid w:val="008D3BC6"/>
    <w:rsid w:val="008D78BA"/>
    <w:rsid w:val="00905735"/>
    <w:rsid w:val="00915D5B"/>
    <w:rsid w:val="00924733"/>
    <w:rsid w:val="0092601C"/>
    <w:rsid w:val="0092781F"/>
    <w:rsid w:val="00931C9B"/>
    <w:rsid w:val="00942E8F"/>
    <w:rsid w:val="00950596"/>
    <w:rsid w:val="00951045"/>
    <w:rsid w:val="0095299B"/>
    <w:rsid w:val="00963E1E"/>
    <w:rsid w:val="00966794"/>
    <w:rsid w:val="00967BE0"/>
    <w:rsid w:val="00970550"/>
    <w:rsid w:val="00972476"/>
    <w:rsid w:val="009762A3"/>
    <w:rsid w:val="0098023E"/>
    <w:rsid w:val="00993476"/>
    <w:rsid w:val="00995843"/>
    <w:rsid w:val="00995EF8"/>
    <w:rsid w:val="009A22E5"/>
    <w:rsid w:val="009A640F"/>
    <w:rsid w:val="009B39D3"/>
    <w:rsid w:val="009B490A"/>
    <w:rsid w:val="009E30BE"/>
    <w:rsid w:val="009E3959"/>
    <w:rsid w:val="009F3797"/>
    <w:rsid w:val="00A01E90"/>
    <w:rsid w:val="00A11B92"/>
    <w:rsid w:val="00A11CC6"/>
    <w:rsid w:val="00A24DBE"/>
    <w:rsid w:val="00A2548C"/>
    <w:rsid w:val="00A340CF"/>
    <w:rsid w:val="00A44788"/>
    <w:rsid w:val="00A50C21"/>
    <w:rsid w:val="00A52724"/>
    <w:rsid w:val="00A6000C"/>
    <w:rsid w:val="00A60489"/>
    <w:rsid w:val="00A62CCD"/>
    <w:rsid w:val="00A74894"/>
    <w:rsid w:val="00A77C43"/>
    <w:rsid w:val="00A808FE"/>
    <w:rsid w:val="00A8171D"/>
    <w:rsid w:val="00A82F2F"/>
    <w:rsid w:val="00A8439D"/>
    <w:rsid w:val="00A86881"/>
    <w:rsid w:val="00A94E52"/>
    <w:rsid w:val="00A95ADF"/>
    <w:rsid w:val="00AA52F3"/>
    <w:rsid w:val="00AB2417"/>
    <w:rsid w:val="00AB390E"/>
    <w:rsid w:val="00AB68D1"/>
    <w:rsid w:val="00AC290C"/>
    <w:rsid w:val="00AC4E25"/>
    <w:rsid w:val="00AC59E3"/>
    <w:rsid w:val="00AC70FD"/>
    <w:rsid w:val="00AD4B31"/>
    <w:rsid w:val="00AE384F"/>
    <w:rsid w:val="00AE5731"/>
    <w:rsid w:val="00AF0786"/>
    <w:rsid w:val="00AF28BB"/>
    <w:rsid w:val="00AF5511"/>
    <w:rsid w:val="00B05964"/>
    <w:rsid w:val="00B207FD"/>
    <w:rsid w:val="00B251FC"/>
    <w:rsid w:val="00B25ADE"/>
    <w:rsid w:val="00B30890"/>
    <w:rsid w:val="00B562F0"/>
    <w:rsid w:val="00B661EC"/>
    <w:rsid w:val="00B74F82"/>
    <w:rsid w:val="00B83DA5"/>
    <w:rsid w:val="00B84BB0"/>
    <w:rsid w:val="00B86A7B"/>
    <w:rsid w:val="00B94812"/>
    <w:rsid w:val="00B9546C"/>
    <w:rsid w:val="00BA20EA"/>
    <w:rsid w:val="00BA5B6A"/>
    <w:rsid w:val="00BA5B7F"/>
    <w:rsid w:val="00BB4991"/>
    <w:rsid w:val="00BC378E"/>
    <w:rsid w:val="00BC42D2"/>
    <w:rsid w:val="00BC4E39"/>
    <w:rsid w:val="00BC7DDF"/>
    <w:rsid w:val="00BD44B1"/>
    <w:rsid w:val="00BE2361"/>
    <w:rsid w:val="00BE4F8F"/>
    <w:rsid w:val="00BE6E11"/>
    <w:rsid w:val="00BE7729"/>
    <w:rsid w:val="00BF4CB7"/>
    <w:rsid w:val="00C12CF7"/>
    <w:rsid w:val="00C20A60"/>
    <w:rsid w:val="00C2706F"/>
    <w:rsid w:val="00C3187E"/>
    <w:rsid w:val="00C34807"/>
    <w:rsid w:val="00C35DB9"/>
    <w:rsid w:val="00C43B92"/>
    <w:rsid w:val="00C52796"/>
    <w:rsid w:val="00C55146"/>
    <w:rsid w:val="00C5725C"/>
    <w:rsid w:val="00C61D83"/>
    <w:rsid w:val="00C62F80"/>
    <w:rsid w:val="00C67B6E"/>
    <w:rsid w:val="00C71A04"/>
    <w:rsid w:val="00C73333"/>
    <w:rsid w:val="00C74549"/>
    <w:rsid w:val="00C81BDE"/>
    <w:rsid w:val="00C849C4"/>
    <w:rsid w:val="00C8603B"/>
    <w:rsid w:val="00C95031"/>
    <w:rsid w:val="00CA1B81"/>
    <w:rsid w:val="00CB0663"/>
    <w:rsid w:val="00CB1D95"/>
    <w:rsid w:val="00CB20AC"/>
    <w:rsid w:val="00CB5D53"/>
    <w:rsid w:val="00CB7260"/>
    <w:rsid w:val="00CB7649"/>
    <w:rsid w:val="00CD00A1"/>
    <w:rsid w:val="00CD02CC"/>
    <w:rsid w:val="00CD3C9C"/>
    <w:rsid w:val="00CF0F04"/>
    <w:rsid w:val="00CF6C1C"/>
    <w:rsid w:val="00D012B3"/>
    <w:rsid w:val="00D01E38"/>
    <w:rsid w:val="00D02BE2"/>
    <w:rsid w:val="00D030B7"/>
    <w:rsid w:val="00D03C34"/>
    <w:rsid w:val="00D20537"/>
    <w:rsid w:val="00D2255D"/>
    <w:rsid w:val="00D25CED"/>
    <w:rsid w:val="00D41F3A"/>
    <w:rsid w:val="00D47A8D"/>
    <w:rsid w:val="00D50BA1"/>
    <w:rsid w:val="00D747ED"/>
    <w:rsid w:val="00D80AAC"/>
    <w:rsid w:val="00D81A4F"/>
    <w:rsid w:val="00D8292A"/>
    <w:rsid w:val="00D84048"/>
    <w:rsid w:val="00D84C88"/>
    <w:rsid w:val="00D92A34"/>
    <w:rsid w:val="00DA3F5C"/>
    <w:rsid w:val="00DA4D5D"/>
    <w:rsid w:val="00DB59FA"/>
    <w:rsid w:val="00DC2055"/>
    <w:rsid w:val="00DC3DD0"/>
    <w:rsid w:val="00DC52E1"/>
    <w:rsid w:val="00DD3996"/>
    <w:rsid w:val="00DE18B4"/>
    <w:rsid w:val="00DE773A"/>
    <w:rsid w:val="00DF0990"/>
    <w:rsid w:val="00DF2655"/>
    <w:rsid w:val="00E00BD0"/>
    <w:rsid w:val="00E142D9"/>
    <w:rsid w:val="00E149D3"/>
    <w:rsid w:val="00E17530"/>
    <w:rsid w:val="00E250B8"/>
    <w:rsid w:val="00E406FF"/>
    <w:rsid w:val="00E42DC9"/>
    <w:rsid w:val="00E531FA"/>
    <w:rsid w:val="00E549F8"/>
    <w:rsid w:val="00E61A3B"/>
    <w:rsid w:val="00E61F5B"/>
    <w:rsid w:val="00E772F4"/>
    <w:rsid w:val="00E824F5"/>
    <w:rsid w:val="00E87492"/>
    <w:rsid w:val="00E878F3"/>
    <w:rsid w:val="00E9494C"/>
    <w:rsid w:val="00EA6812"/>
    <w:rsid w:val="00EA74BA"/>
    <w:rsid w:val="00EC0E0B"/>
    <w:rsid w:val="00EC39E3"/>
    <w:rsid w:val="00ED2DB2"/>
    <w:rsid w:val="00EE02C6"/>
    <w:rsid w:val="00EE1D82"/>
    <w:rsid w:val="00EF31CD"/>
    <w:rsid w:val="00EF4C4C"/>
    <w:rsid w:val="00F11802"/>
    <w:rsid w:val="00F23852"/>
    <w:rsid w:val="00F364D0"/>
    <w:rsid w:val="00F46D3A"/>
    <w:rsid w:val="00F82ABF"/>
    <w:rsid w:val="00F8608D"/>
    <w:rsid w:val="00F91406"/>
    <w:rsid w:val="00F9208F"/>
    <w:rsid w:val="00F92206"/>
    <w:rsid w:val="00F92D6E"/>
    <w:rsid w:val="00FC1D87"/>
    <w:rsid w:val="00FC2E1D"/>
    <w:rsid w:val="00FC69D3"/>
    <w:rsid w:val="00FD6531"/>
    <w:rsid w:val="00FE04FA"/>
    <w:rsid w:val="00FE06CD"/>
    <w:rsid w:val="00FE4658"/>
    <w:rsid w:val="00FE4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C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6</Pages>
  <Words>455</Words>
  <Characters>2594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 Maertens De Noordhout</dc:creator>
  <cp:lastModifiedBy>Brecht Devleesschauwer</cp:lastModifiedBy>
  <cp:revision>80</cp:revision>
  <cp:lastPrinted>2017-04-18T13:13:00Z</cp:lastPrinted>
  <dcterms:created xsi:type="dcterms:W3CDTF">2017-04-22T23:52:00Z</dcterms:created>
  <dcterms:modified xsi:type="dcterms:W3CDTF">2018-0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mKaFyyXz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